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820"/>
        <w:gridCol w:w="820"/>
        <w:gridCol w:w="760"/>
        <w:gridCol w:w="700"/>
        <w:gridCol w:w="680"/>
        <w:gridCol w:w="620"/>
        <w:gridCol w:w="700"/>
        <w:gridCol w:w="660"/>
        <w:gridCol w:w="760"/>
        <w:gridCol w:w="720"/>
        <w:gridCol w:w="600"/>
        <w:gridCol w:w="760"/>
        <w:gridCol w:w="520"/>
        <w:gridCol w:w="1060"/>
        <w:gridCol w:w="1200"/>
      </w:tblGrid>
      <w:tr w:rsidR="00B40FB5" w:rsidRPr="00B40FB5" w:rsidTr="00B40FB5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C576D3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BL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C576D3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BL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C576D3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KI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C576D3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ST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C576D3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ST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C576D3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ST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C576D3" w:rsidP="00C576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ST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C576D3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SP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C576D3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SP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C576D3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GB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C576D3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LR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C576D3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LR10</w:t>
            </w:r>
            <w:bookmarkStart w:id="0" w:name="_GoBack"/>
            <w:bookmarkEnd w:id="0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40FB5" w:rsidRPr="00B40FB5" w:rsidTr="00B40FB5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Sample</w:t>
            </w:r>
            <w:proofErr w:type="spellEnd"/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numbe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B40FB5" w:rsidRPr="00B40FB5" w:rsidTr="00B40FB5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1 </w:t>
            </w:r>
            <w:proofErr w:type="spellStart"/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Righ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26 =Y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44 POINTS</w:t>
            </w:r>
          </w:p>
        </w:tc>
      </w:tr>
      <w:tr w:rsidR="00B40FB5" w:rsidRPr="00B40FB5" w:rsidTr="00B40FB5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1 </w:t>
            </w:r>
            <w:proofErr w:type="spellStart"/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Lef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8 = 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B40FB5" w:rsidRPr="00B40FB5" w:rsidTr="00B40FB5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2 </w:t>
            </w:r>
            <w:proofErr w:type="spellStart"/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Righ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40FB5" w:rsidRPr="00B40FB5" w:rsidTr="00B40FB5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2 </w:t>
            </w:r>
            <w:proofErr w:type="spellStart"/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Lef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40FB5" w:rsidRPr="00B40FB5" w:rsidTr="00B40FB5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3 </w:t>
            </w:r>
            <w:proofErr w:type="spellStart"/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Righ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40FB5" w:rsidRPr="00B40FB5" w:rsidTr="00B40FB5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3 </w:t>
            </w:r>
            <w:proofErr w:type="spellStart"/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Lef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40FB5" w:rsidRPr="00B40FB5" w:rsidTr="00B40FB5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4 </w:t>
            </w:r>
            <w:proofErr w:type="spellStart"/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Righ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40FB5" w:rsidRPr="00B40FB5" w:rsidTr="00B40FB5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4 </w:t>
            </w:r>
            <w:proofErr w:type="spellStart"/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Lef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40FB5" w:rsidRPr="00B40FB5" w:rsidTr="00B40FB5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5 </w:t>
            </w:r>
            <w:proofErr w:type="spellStart"/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Righ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40FB5" w:rsidRPr="00B40FB5" w:rsidTr="00B40FB5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5 </w:t>
            </w:r>
            <w:proofErr w:type="spellStart"/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Lef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40FB5" w:rsidRPr="00B40FB5" w:rsidTr="00B40FB5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6 </w:t>
            </w:r>
            <w:proofErr w:type="spellStart"/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Righ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40FB5" w:rsidRPr="00B40FB5" w:rsidTr="00B40FB5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6 </w:t>
            </w:r>
            <w:proofErr w:type="spellStart"/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Lef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40FB5" w:rsidRPr="00B40FB5" w:rsidTr="00B40FB5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Control </w:t>
            </w:r>
            <w:proofErr w:type="spellStart"/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numbe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B40FB5" w:rsidRPr="00B40FB5" w:rsidTr="00B40FB5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1 </w:t>
            </w:r>
            <w:proofErr w:type="spellStart"/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Righ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26=Y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44 POINTS</w:t>
            </w:r>
          </w:p>
        </w:tc>
      </w:tr>
      <w:tr w:rsidR="00B40FB5" w:rsidRPr="00B40FB5" w:rsidTr="00B40FB5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1 </w:t>
            </w:r>
            <w:proofErr w:type="spellStart"/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Lef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18=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B40FB5" w:rsidRPr="00B40FB5" w:rsidTr="00B40FB5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2 </w:t>
            </w:r>
            <w:proofErr w:type="spellStart"/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Righ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40FB5" w:rsidRPr="00B40FB5" w:rsidTr="00B40FB5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2 </w:t>
            </w:r>
            <w:proofErr w:type="spellStart"/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Lef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40FB5" w:rsidRPr="00B40FB5" w:rsidTr="00B40FB5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3 </w:t>
            </w:r>
            <w:proofErr w:type="spellStart"/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Righ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40FB5" w:rsidRPr="00B40FB5" w:rsidTr="00B40FB5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3 </w:t>
            </w:r>
            <w:proofErr w:type="spellStart"/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Lef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40FB5" w:rsidRPr="00B40FB5" w:rsidTr="00B40FB5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4 </w:t>
            </w:r>
            <w:proofErr w:type="spellStart"/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Righ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40FB5" w:rsidRPr="00B40FB5" w:rsidTr="00B40FB5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4 </w:t>
            </w:r>
            <w:proofErr w:type="spellStart"/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Lef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40FB5" w:rsidRPr="00B40FB5" w:rsidTr="00B40FB5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5 </w:t>
            </w:r>
            <w:proofErr w:type="spellStart"/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Righ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40FB5" w:rsidRPr="00B40FB5" w:rsidTr="00B40FB5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5 </w:t>
            </w:r>
            <w:proofErr w:type="spellStart"/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Lef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40FB5" w:rsidRPr="00B40FB5" w:rsidTr="00B40FB5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6 </w:t>
            </w:r>
            <w:proofErr w:type="spellStart"/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Righ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40FB5" w:rsidRPr="00B40FB5" w:rsidTr="00B40FB5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6 </w:t>
            </w:r>
            <w:proofErr w:type="spellStart"/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Lef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FF0000"/>
                <w:lang w:eastAsia="es-ES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40FB5" w:rsidRPr="00B40FB5" w:rsidTr="00B40FB5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40FB5" w:rsidRPr="00B40FB5" w:rsidTr="00B40FB5">
        <w:trPr>
          <w:trHeight w:val="300"/>
        </w:trPr>
        <w:tc>
          <w:tcPr>
            <w:tcW w:w="47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C576D3" w:rsidRDefault="00B40FB5" w:rsidP="00B4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val="en-GB" w:eastAsia="es-ES"/>
              </w:rPr>
              <w:t>Presence of perforating cutaneous vessels (PCV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1= Y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= 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</w:t>
            </w:r>
            <w:r w:rsidRPr="00B40FB5">
              <w:rPr>
                <w:rFonts w:ascii="Calibri" w:eastAsia="Times New Roman" w:hAnsi="Calibri" w:cs="Calibri"/>
                <w:color w:val="000000"/>
                <w:lang w:eastAsia="es-ES"/>
              </w:rPr>
              <w:t>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0FB5" w:rsidRPr="00B40FB5" w:rsidRDefault="00B40FB5" w:rsidP="00B40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:rsidR="005565D5" w:rsidRDefault="005565D5"/>
    <w:sectPr w:rsidR="005565D5" w:rsidSect="00B40FB5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FB5"/>
    <w:rsid w:val="005565D5"/>
    <w:rsid w:val="00B40FB5"/>
    <w:rsid w:val="00C5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8F5CFA-DCC2-498B-BC9C-7C9CF43CF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53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1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9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EL</dc:creator>
  <cp:keywords/>
  <dc:description/>
  <cp:lastModifiedBy>David Alvarez</cp:lastModifiedBy>
  <cp:revision>2</cp:revision>
  <dcterms:created xsi:type="dcterms:W3CDTF">2018-12-19T18:45:00Z</dcterms:created>
  <dcterms:modified xsi:type="dcterms:W3CDTF">2019-02-11T21:08:00Z</dcterms:modified>
</cp:coreProperties>
</file>